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BD4FB" w14:textId="2194E3BA" w:rsidR="00207E92" w:rsidRDefault="00207E9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</w:p>
    <w:p w14:paraId="132ED2AA" w14:textId="0FDCCA12" w:rsidR="00765101" w:rsidRDefault="00765101" w:rsidP="007651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proofErr w:type="gramStart"/>
      <w:r w:rsidRPr="000D680F">
        <w:rPr>
          <w:rFonts w:ascii="Times New Roman" w:hAnsi="Times New Roman" w:cs="Times New Roman" w:hint="eastAsia"/>
          <w:b/>
          <w:sz w:val="24"/>
          <w:szCs w:val="20"/>
        </w:rPr>
        <w:t>Supplement</w:t>
      </w:r>
      <w:r w:rsidRPr="000D680F">
        <w:rPr>
          <w:rFonts w:ascii="Times New Roman" w:hAnsi="Times New Roman" w:cs="Times New Roman"/>
          <w:b/>
          <w:sz w:val="24"/>
          <w:szCs w:val="20"/>
        </w:rPr>
        <w:t xml:space="preserve">ary </w:t>
      </w:r>
      <w:r w:rsidRPr="000D680F">
        <w:rPr>
          <w:rFonts w:ascii="Times New Roman" w:hAnsi="Times New Roman" w:cs="Times New Roman" w:hint="eastAsia"/>
          <w:b/>
          <w:sz w:val="24"/>
          <w:szCs w:val="20"/>
        </w:rPr>
        <w:t xml:space="preserve">Table </w:t>
      </w:r>
      <w:r w:rsidR="00AD22E6">
        <w:rPr>
          <w:rFonts w:ascii="Times New Roman" w:hAnsi="Times New Roman" w:cs="Times New Roman"/>
          <w:b/>
          <w:sz w:val="24"/>
          <w:szCs w:val="20"/>
        </w:rPr>
        <w:t>4</w:t>
      </w:r>
      <w:r w:rsidRPr="000D680F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0D680F"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spellStart"/>
      <w:r w:rsidRPr="00765101">
        <w:rPr>
          <w:rFonts w:ascii="Times New Roman" w:hAnsi="Times New Roman" w:cs="Times New Roman"/>
          <w:b/>
          <w:sz w:val="24"/>
          <w:szCs w:val="20"/>
        </w:rPr>
        <w:t>Univariable</w:t>
      </w:r>
      <w:proofErr w:type="spellEnd"/>
      <w:r w:rsidRPr="00765101"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roportional hazards</w:t>
      </w:r>
      <w:r w:rsidRPr="00765101">
        <w:rPr>
          <w:rFonts w:ascii="Times New Roman" w:hAnsi="Times New Roman" w:cs="Times New Roman"/>
          <w:b/>
          <w:sz w:val="24"/>
          <w:szCs w:val="20"/>
        </w:rPr>
        <w:t xml:space="preserve"> regres</w:t>
      </w:r>
      <w:r>
        <w:rPr>
          <w:rFonts w:ascii="Times New Roman" w:hAnsi="Times New Roman" w:cs="Times New Roman"/>
          <w:b/>
          <w:sz w:val="24"/>
          <w:szCs w:val="20"/>
        </w:rPr>
        <w:t>sion for death</w:t>
      </w:r>
    </w:p>
    <w:tbl>
      <w:tblPr>
        <w:tblW w:w="4711" w:type="pct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0"/>
        <w:gridCol w:w="2607"/>
        <w:gridCol w:w="1304"/>
      </w:tblGrid>
      <w:tr w:rsidR="000606CB" w:rsidRPr="00765101" w14:paraId="4AC10EC3" w14:textId="77777777" w:rsidTr="000606CB">
        <w:trPr>
          <w:trHeight w:val="330"/>
        </w:trPr>
        <w:tc>
          <w:tcPr>
            <w:tcW w:w="27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A68FD9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676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 total (N=911)</w:t>
            </w:r>
          </w:p>
        </w:tc>
      </w:tr>
      <w:tr w:rsidR="000606CB" w:rsidRPr="00765101" w14:paraId="52B3B5F2" w14:textId="77777777" w:rsidTr="000606CB">
        <w:trPr>
          <w:trHeight w:val="330"/>
        </w:trPr>
        <w:tc>
          <w:tcPr>
            <w:tcW w:w="27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0292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6AC1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56ED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606CB" w:rsidRPr="00765101" w14:paraId="0187038B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E39F" w14:textId="628B36AA" w:rsidR="000606CB" w:rsidRPr="00BA354C" w:rsidRDefault="000606CB" w:rsidP="00F629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Fatty liver </w:t>
            </w:r>
            <w:r w:rsidR="00F6291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ogressio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3B6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D24E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0606CB" w:rsidRPr="00765101" w14:paraId="36C2C067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98F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927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27A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0606CB" w:rsidRPr="00765101" w14:paraId="3238F258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BFB0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9D339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75 (0.444-1.72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F479" w14:textId="730A355F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0</w:t>
            </w:r>
          </w:p>
        </w:tc>
      </w:tr>
      <w:tr w:rsidR="000606CB" w:rsidRPr="00765101" w14:paraId="0B114CF2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F66E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B95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39 (1.011-1.06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4793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6</w:t>
            </w:r>
          </w:p>
        </w:tc>
      </w:tr>
      <w:tr w:rsidR="000606CB" w:rsidRPr="00765101" w14:paraId="36D1D534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19291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MI (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0966C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51 (0.866-1.04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8D97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93</w:t>
            </w:r>
          </w:p>
        </w:tc>
      </w:tr>
      <w:tr w:rsidR="000606CB" w:rsidRPr="00765101" w14:paraId="3974C12D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D02A9" w14:textId="607B3673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CDE8" w14:textId="66C6AF76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02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391-6.55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262E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5</w:t>
            </w:r>
          </w:p>
        </w:tc>
      </w:tr>
      <w:tr w:rsidR="000606CB" w:rsidRPr="00765101" w14:paraId="722BA09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A8E6" w14:textId="6FB43015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5952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13 (0.577-2.5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697E" w14:textId="69AE832E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1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606CB" w:rsidRPr="00765101" w14:paraId="61BB572D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05BA1" w14:textId="7489A1D7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ncer stag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7F0F9" w14:textId="77777777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47738" w14:textId="77777777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606CB" w:rsidRPr="00765101" w14:paraId="503B980A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C3F3F" w14:textId="5F12A978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≤1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3554A" w14:textId="69FC3DE1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BC608" w14:textId="77777777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0606CB" w:rsidRPr="00765101" w14:paraId="362BF69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49DC3" w14:textId="587A67FF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50B6B" w14:textId="3CA81B0E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.858 (0.901-3.83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3EFF2" w14:textId="1822AEF9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093</w:t>
            </w:r>
          </w:p>
        </w:tc>
      </w:tr>
      <w:tr w:rsidR="000606CB" w:rsidRPr="00765101" w14:paraId="639D9BB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01217" w14:textId="4B40B5DD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8E2E9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  ≥3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2D346" w14:textId="2FE623D5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.208 (1.772-9.99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FF2E0" w14:textId="2AF96A16" w:rsidR="000606CB" w:rsidRPr="00BA354C" w:rsidRDefault="000606CB" w:rsidP="008E2E9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001</w:t>
            </w:r>
          </w:p>
        </w:tc>
      </w:tr>
      <w:tr w:rsidR="000606CB" w:rsidRPr="00765101" w14:paraId="39817B9C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12F5" w14:textId="4787229E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athology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00C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4F2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0606CB" w:rsidRPr="00765101" w14:paraId="51CBBE5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D17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vasive ductal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361C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AD4D3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0606CB" w:rsidRPr="00765101" w14:paraId="403CE2C3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3E0B" w14:textId="7793FE22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uctal carcinoma in situ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DA14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6 (0.042-2.22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FFF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42</w:t>
            </w:r>
          </w:p>
        </w:tc>
      </w:tr>
      <w:tr w:rsidR="000606CB" w:rsidRPr="00765101" w14:paraId="0E03FEC4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1FF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ucinous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36DE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7C613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7</w:t>
            </w:r>
          </w:p>
        </w:tc>
      </w:tr>
      <w:tr w:rsidR="000606CB" w:rsidRPr="00765101" w14:paraId="2768C9FB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552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filtrating lobular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C2F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9 (0.114-6.04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32A2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53</w:t>
            </w:r>
          </w:p>
        </w:tc>
      </w:tr>
      <w:tr w:rsidR="000606CB" w:rsidRPr="00765101" w14:paraId="16B1580B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664A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traductal</w:t>
            </w:r>
            <w:proofErr w:type="spellEnd"/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papill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295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52 (0.185-9.86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674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6</w:t>
            </w:r>
          </w:p>
        </w:tc>
      </w:tr>
      <w:tr w:rsidR="000606CB" w:rsidRPr="00765101" w14:paraId="37C404AF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B504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ubular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362B2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E3BA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0606CB" w:rsidRPr="00765101" w14:paraId="033E1A3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8C3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pocrine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B6E7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9A41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0606CB" w:rsidRPr="00765101" w14:paraId="35943214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BFFF" w14:textId="4476A7F1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quamous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2517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F2B3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0606CB" w:rsidRPr="00765101" w14:paraId="3E3B30E0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0881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dullary carcinoma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EB2C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B433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0606CB" w:rsidRPr="00765101" w14:paraId="55F8B87E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D01F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331C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 (0-Inf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0E64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9</w:t>
            </w:r>
          </w:p>
        </w:tc>
      </w:tr>
      <w:tr w:rsidR="000606CB" w:rsidRPr="00765101" w14:paraId="6FDB7B43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AF1D" w14:textId="1349C8F8" w:rsidR="000606CB" w:rsidRPr="00BA354C" w:rsidRDefault="000606CB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B03F" w14:textId="3A9AFC1D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8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(1.008-3.50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2A04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47</w:t>
            </w:r>
          </w:p>
        </w:tc>
      </w:tr>
      <w:tr w:rsidR="000606CB" w:rsidRPr="00765101" w14:paraId="44A6B2F7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A310" w14:textId="773D675A" w:rsidR="000606CB" w:rsidRPr="00BA354C" w:rsidRDefault="000606CB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R (Intermediate or High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820A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03 (0.159-0.57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A2B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0606CB" w:rsidRPr="00765101" w14:paraId="5EBED570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7FC7" w14:textId="0D29170B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CB2A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93 (0.149-0.57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4C3E1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0606CB" w:rsidRPr="00765101" w14:paraId="3703FF9D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1A61" w14:textId="078E9488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ER2 (Intermediate or High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DC4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64 (0.213-1.00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6258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2</w:t>
            </w:r>
          </w:p>
        </w:tc>
      </w:tr>
      <w:tr w:rsidR="000606CB" w:rsidRPr="00765101" w14:paraId="6FABAD4A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05E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53          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168E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946 (1.015-3.73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22CC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45</w:t>
            </w:r>
          </w:p>
        </w:tc>
      </w:tr>
      <w:tr w:rsidR="000606CB" w:rsidRPr="00765101" w14:paraId="4EA06FDF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DBB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i67 (≥ 40%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70E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34 (0.588-3.02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A9C2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1</w:t>
            </w:r>
          </w:p>
        </w:tc>
      </w:tr>
      <w:tr w:rsidR="000606CB" w:rsidRPr="00765101" w14:paraId="425E1D04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9C4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F03C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86 (0.955-7.5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20AA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1</w:t>
            </w:r>
          </w:p>
        </w:tc>
      </w:tr>
      <w:tr w:rsidR="000606CB" w:rsidRPr="00765101" w14:paraId="7D946EE0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05A9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EAC1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89 (0.789-2.8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7B719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19</w:t>
            </w:r>
          </w:p>
        </w:tc>
      </w:tr>
      <w:tr w:rsidR="000606CB" w:rsidRPr="00765101" w14:paraId="27D42024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73F2" w14:textId="348DBE43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duration (month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2EC6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8 (0.927-0.96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C49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0606CB" w:rsidRPr="00765101" w14:paraId="0B667B17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BEDA" w14:textId="60F35D4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SH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6665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1 (0.989-1.01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092F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9</w:t>
            </w:r>
          </w:p>
        </w:tc>
      </w:tr>
      <w:tr w:rsidR="000606CB" w:rsidRPr="00765101" w14:paraId="648490AA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E098" w14:textId="45A57CA4" w:rsidR="000606CB" w:rsidRPr="00BA354C" w:rsidRDefault="000636A5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</w:t>
            </w:r>
            <w:r w:rsidR="000606CB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atele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0CBF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5 (0.991-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2DA0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33</w:t>
            </w:r>
          </w:p>
        </w:tc>
      </w:tr>
      <w:tr w:rsidR="000606CB" w:rsidRPr="00765101" w14:paraId="603BA70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ADB6" w14:textId="78AB822E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B04C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6 (0.988-1.02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CC3E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5</w:t>
            </w:r>
          </w:p>
        </w:tc>
      </w:tr>
      <w:tr w:rsidR="000606CB" w:rsidRPr="00765101" w14:paraId="3B416EC5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0093" w14:textId="66AE2069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EE5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8 (0.95-1.00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E2B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24</w:t>
            </w:r>
          </w:p>
        </w:tc>
      </w:tr>
      <w:tr w:rsidR="000606CB" w:rsidRPr="00765101" w14:paraId="208EC438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4838" w14:textId="02D5541F" w:rsidR="000606CB" w:rsidRPr="00BA354C" w:rsidRDefault="000636A5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rum</w:t>
            </w:r>
            <w:r w:rsidR="000606CB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albumi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5F37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8 (0.359-1.39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96C6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19</w:t>
            </w:r>
          </w:p>
        </w:tc>
      </w:tr>
      <w:tr w:rsidR="000606CB" w:rsidRPr="00765101" w14:paraId="027A6C77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6479" w14:textId="19898A19" w:rsidR="000606CB" w:rsidRPr="00BA354C" w:rsidRDefault="000636A5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otal</w:t>
            </w:r>
            <w:r w:rsidR="000606CB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bilirubi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3E6A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59 (0.99-2.45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34C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5</w:t>
            </w:r>
          </w:p>
        </w:tc>
      </w:tr>
      <w:tr w:rsidR="000606CB" w:rsidRPr="00765101" w14:paraId="1FA889B4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FBF9D" w14:textId="71BE42E6" w:rsidR="000606CB" w:rsidRPr="00BA354C" w:rsidRDefault="000636A5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="000606CB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al cholesterol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AE3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4 (0.985-1.00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966D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66</w:t>
            </w:r>
          </w:p>
        </w:tc>
      </w:tr>
      <w:tr w:rsidR="000606CB" w:rsidRPr="00765101" w14:paraId="1D0C9523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778C3" w14:textId="09171DD9" w:rsidR="000606CB" w:rsidRPr="00BA354C" w:rsidRDefault="000636A5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="000606CB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iglycerid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976C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0.996-1.00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DE81F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6</w:t>
            </w:r>
          </w:p>
        </w:tc>
      </w:tr>
      <w:tr w:rsidR="000606CB" w:rsidRPr="00765101" w14:paraId="4A2BAA3B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22B8C" w14:textId="56E0B88A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DL-cholesterol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D4671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3 (0.911-0.97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39D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</w:tr>
      <w:tr w:rsidR="000606CB" w:rsidRPr="00765101" w14:paraId="6DE0E1E1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6770" w14:textId="06147482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DL-cholesterol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EA88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4 (0.992-1.01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621C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13</w:t>
            </w:r>
          </w:p>
        </w:tc>
      </w:tr>
      <w:tr w:rsidR="000606CB" w:rsidRPr="00765101" w14:paraId="29C97E0A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70BE" w14:textId="25D3126C" w:rsidR="000606CB" w:rsidRPr="00BA354C" w:rsidRDefault="000636A5" w:rsidP="00BA35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</w:t>
            </w:r>
            <w:r w:rsidR="000606CB"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sting blood glucos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1A8B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7 (0.985-1.00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0117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62</w:t>
            </w:r>
          </w:p>
        </w:tc>
      </w:tr>
      <w:tr w:rsidR="000606CB" w:rsidRPr="00765101" w14:paraId="4A25CC7B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510A3" w14:textId="2D767B06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ARD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103D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99 (1.086-2.6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B188" w14:textId="73428E93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</w:t>
            </w:r>
          </w:p>
        </w:tc>
      </w:tr>
      <w:tr w:rsidR="000606CB" w:rsidRPr="00765101" w14:paraId="7FB1E4C9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5A8F" w14:textId="355A5B1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F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EB8D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04 (1.148-1.71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164A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1</w:t>
            </w:r>
          </w:p>
        </w:tc>
      </w:tr>
      <w:tr w:rsidR="000606CB" w:rsidRPr="00765101" w14:paraId="147A544F" w14:textId="77777777" w:rsidTr="000606CB">
        <w:trPr>
          <w:trHeight w:val="330"/>
        </w:trPr>
        <w:tc>
          <w:tcPr>
            <w:tcW w:w="2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2EFA0" w14:textId="666546E3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IB-4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FA9AA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01 (1.202-1.409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C9EC0" w14:textId="77777777" w:rsidR="000606CB" w:rsidRPr="00BA354C" w:rsidRDefault="000606CB" w:rsidP="007651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BA354C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70C13F02" w14:textId="77777777" w:rsidR="00765101" w:rsidRPr="00765101" w:rsidRDefault="00765101" w:rsidP="007651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14:paraId="6EBAE673" w14:textId="1DE53579" w:rsidR="002657A9" w:rsidRPr="00765101" w:rsidRDefault="003B7F0C" w:rsidP="0015551B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sectPr w:rsidR="002657A9" w:rsidRPr="00765101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6D0DC" w14:textId="77777777" w:rsidR="00A12A35" w:rsidRDefault="00A12A35" w:rsidP="003C3F20">
      <w:pPr>
        <w:spacing w:after="0" w:line="240" w:lineRule="auto"/>
      </w:pPr>
      <w:r>
        <w:separator/>
      </w:r>
    </w:p>
  </w:endnote>
  <w:endnote w:type="continuationSeparator" w:id="0">
    <w:p w14:paraId="2AB432C4" w14:textId="77777777" w:rsidR="00A12A35" w:rsidRDefault="00A12A35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E18CEB" w14:textId="77777777" w:rsidR="00A12A35" w:rsidRDefault="00A12A35" w:rsidP="003C3F20">
      <w:pPr>
        <w:spacing w:after="0" w:line="240" w:lineRule="auto"/>
      </w:pPr>
      <w:r>
        <w:separator/>
      </w:r>
    </w:p>
  </w:footnote>
  <w:footnote w:type="continuationSeparator" w:id="0">
    <w:p w14:paraId="72680583" w14:textId="77777777" w:rsidR="00A12A35" w:rsidRDefault="00A12A35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551B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2A35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A7DEE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AA8E2D-14D4-44FD-AA80-AE65EAA27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581</Characters>
  <Application>Microsoft Office Word</Application>
  <DocSecurity>0</DocSecurity>
  <Lines>175</Lines>
  <Paragraphs>1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4</cp:revision>
  <cp:lastPrinted>2019-04-17T01:39:00Z</cp:lastPrinted>
  <dcterms:created xsi:type="dcterms:W3CDTF">2020-06-25T02:27:00Z</dcterms:created>
  <dcterms:modified xsi:type="dcterms:W3CDTF">2020-07-16T09:19:00Z</dcterms:modified>
</cp:coreProperties>
</file>